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text" w:horzAnchor="margin" w:tblpY="56"/>
        <w:tblW w:w="5000" w:type="pct"/>
        <w:tblLayout w:type="fixed"/>
        <w:tblLook w:val="04A0" w:firstRow="1" w:lastRow="0" w:firstColumn="1" w:lastColumn="0" w:noHBand="0" w:noVBand="1"/>
      </w:tblPr>
      <w:tblGrid>
        <w:gridCol w:w="1345"/>
        <w:gridCol w:w="4544"/>
        <w:gridCol w:w="2206"/>
        <w:gridCol w:w="2361"/>
      </w:tblGrid>
      <w:tr w:rsidR="003A18ED" w:rsidRPr="000B563B" w14:paraId="5CA36F7B" w14:textId="77777777" w:rsidTr="00841F9E">
        <w:trPr>
          <w:trHeight w:val="20"/>
        </w:trPr>
        <w:tc>
          <w:tcPr>
            <w:tcW w:w="5000" w:type="pct"/>
            <w:gridSpan w:val="4"/>
          </w:tcPr>
          <w:p w14:paraId="50BC234F" w14:textId="77777777" w:rsidR="003A18ED" w:rsidRPr="000B563B" w:rsidRDefault="003A18ED" w:rsidP="00841F9E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bookmarkStart w:id="0" w:name="OLE_LINK2"/>
            <w:r w:rsidRPr="000B563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1 </w:t>
            </w:r>
            <w:r w:rsidRPr="000B563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Table. List of </w:t>
            </w:r>
            <w:r w:rsidRPr="004F4FB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oligonucleotide</w:t>
            </w:r>
            <w:r w:rsidRPr="000B563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primers.</w:t>
            </w:r>
            <w:bookmarkEnd w:id="0"/>
          </w:p>
        </w:tc>
      </w:tr>
      <w:tr w:rsidR="003A18ED" w:rsidRPr="000B563B" w14:paraId="04CFDBED" w14:textId="77777777" w:rsidTr="00841F9E">
        <w:trPr>
          <w:trHeight w:val="20"/>
        </w:trPr>
        <w:tc>
          <w:tcPr>
            <w:tcW w:w="643" w:type="pct"/>
            <w:vAlign w:val="center"/>
            <w:hideMark/>
          </w:tcPr>
          <w:p w14:paraId="04F89D1A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4F4FB5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Primer </w:t>
            </w:r>
          </w:p>
        </w:tc>
        <w:tc>
          <w:tcPr>
            <w:tcW w:w="2173" w:type="pct"/>
            <w:vAlign w:val="center"/>
            <w:hideMark/>
          </w:tcPr>
          <w:p w14:paraId="50AF92A3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4F4FB5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Sequences </w:t>
            </w:r>
            <w:r w:rsidRPr="004F4FB5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（</w:t>
            </w:r>
            <w:r w:rsidRPr="004F4FB5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5’-3’</w:t>
            </w:r>
            <w:r w:rsidRPr="004F4FB5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1055" w:type="pct"/>
            <w:vAlign w:val="center"/>
            <w:hideMark/>
          </w:tcPr>
          <w:p w14:paraId="7A9946C9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4F4FB5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Annealing temperature and cycles</w:t>
            </w:r>
          </w:p>
        </w:tc>
        <w:tc>
          <w:tcPr>
            <w:tcW w:w="1129" w:type="pct"/>
            <w:vAlign w:val="center"/>
            <w:hideMark/>
          </w:tcPr>
          <w:p w14:paraId="653D8979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4F4FB5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Primer use </w:t>
            </w:r>
          </w:p>
        </w:tc>
      </w:tr>
      <w:tr w:rsidR="003A18ED" w:rsidRPr="0053736D" w14:paraId="1A89DE00" w14:textId="77777777" w:rsidTr="00841F9E">
        <w:trPr>
          <w:trHeight w:val="20"/>
        </w:trPr>
        <w:tc>
          <w:tcPr>
            <w:tcW w:w="643" w:type="pct"/>
            <w:vAlign w:val="center"/>
          </w:tcPr>
          <w:p w14:paraId="3534B4F7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Aal01</w:t>
            </w:r>
          </w:p>
        </w:tc>
        <w:tc>
          <w:tcPr>
            <w:tcW w:w="2173" w:type="pct"/>
            <w:vAlign w:val="center"/>
          </w:tcPr>
          <w:p w14:paraId="420F4577" w14:textId="77777777" w:rsidR="003A18ED" w:rsidRPr="004F4FB5" w:rsidRDefault="003A18ED" w:rsidP="00841F9E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GGCCACCGAGTATGGGCGCGCCTGTTCGCAATGGTTTGGCTG</w:t>
            </w:r>
          </w:p>
        </w:tc>
        <w:tc>
          <w:tcPr>
            <w:tcW w:w="1055" w:type="pct"/>
            <w:vMerge w:val="restart"/>
            <w:vAlign w:val="center"/>
          </w:tcPr>
          <w:p w14:paraId="5EE8C8FC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65</w:t>
            </w:r>
            <w:r w:rsidRPr="004F4FB5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℃</w:t>
            </w:r>
            <w:r w:rsidRPr="004F4FB5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4F4F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30</w:t>
            </w:r>
          </w:p>
        </w:tc>
        <w:tc>
          <w:tcPr>
            <w:tcW w:w="1129" w:type="pct"/>
            <w:vMerge w:val="restart"/>
            <w:vAlign w:val="center"/>
          </w:tcPr>
          <w:p w14:paraId="237354D3" w14:textId="77777777" w:rsidR="003A18ED" w:rsidRPr="004F4FB5" w:rsidRDefault="003A18ED" w:rsidP="00841F9E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Construct pAalNix-Nix1 plasmid</w:t>
            </w:r>
          </w:p>
        </w:tc>
      </w:tr>
      <w:tr w:rsidR="003A18ED" w:rsidRPr="0053736D" w14:paraId="4596DEBB" w14:textId="77777777" w:rsidTr="00841F9E">
        <w:trPr>
          <w:trHeight w:val="20"/>
        </w:trPr>
        <w:tc>
          <w:tcPr>
            <w:tcW w:w="643" w:type="pct"/>
            <w:vAlign w:val="center"/>
          </w:tcPr>
          <w:p w14:paraId="36165415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Aal02</w:t>
            </w:r>
          </w:p>
        </w:tc>
        <w:tc>
          <w:tcPr>
            <w:tcW w:w="2173" w:type="pct"/>
            <w:vAlign w:val="center"/>
          </w:tcPr>
          <w:p w14:paraId="11A4784F" w14:textId="77777777" w:rsidR="003A18ED" w:rsidRPr="004F4FB5" w:rsidRDefault="003A18ED" w:rsidP="00841F9E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CATGTCGACGCGGCCGATATCCCATAGAGCCCACCG</w:t>
            </w:r>
          </w:p>
        </w:tc>
        <w:tc>
          <w:tcPr>
            <w:tcW w:w="1055" w:type="pct"/>
            <w:vMerge/>
            <w:vAlign w:val="center"/>
          </w:tcPr>
          <w:p w14:paraId="6DA81788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129" w:type="pct"/>
            <w:vMerge/>
            <w:vAlign w:val="center"/>
          </w:tcPr>
          <w:p w14:paraId="649BBC62" w14:textId="77777777" w:rsidR="003A18ED" w:rsidRPr="004F4FB5" w:rsidRDefault="003A18ED" w:rsidP="00841F9E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3A18ED" w:rsidRPr="0053736D" w14:paraId="6414F304" w14:textId="77777777" w:rsidTr="00841F9E">
        <w:trPr>
          <w:trHeight w:val="20"/>
        </w:trPr>
        <w:tc>
          <w:tcPr>
            <w:tcW w:w="643" w:type="pct"/>
            <w:vAlign w:val="center"/>
          </w:tcPr>
          <w:p w14:paraId="47EB91B0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Aal03</w:t>
            </w:r>
          </w:p>
        </w:tc>
        <w:tc>
          <w:tcPr>
            <w:tcW w:w="2173" w:type="pct"/>
            <w:vAlign w:val="center"/>
          </w:tcPr>
          <w:p w14:paraId="3340DA0A" w14:textId="77777777" w:rsidR="003A18ED" w:rsidRPr="004F4FB5" w:rsidRDefault="003A18ED" w:rsidP="00841F9E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GGCCACCGAGTATGGGCGCGCCTGTTCGCAATGGTTTGGCTG</w:t>
            </w:r>
          </w:p>
        </w:tc>
        <w:tc>
          <w:tcPr>
            <w:tcW w:w="1055" w:type="pct"/>
            <w:vMerge w:val="restart"/>
            <w:vAlign w:val="center"/>
          </w:tcPr>
          <w:p w14:paraId="59F987F3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4</w:t>
            </w:r>
            <w:r w:rsidRPr="004F4FB5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℃</w:t>
            </w:r>
            <w:r w:rsidRPr="004F4FB5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4F4F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30</w:t>
            </w:r>
          </w:p>
        </w:tc>
        <w:tc>
          <w:tcPr>
            <w:tcW w:w="1129" w:type="pct"/>
            <w:vMerge w:val="restart"/>
            <w:vAlign w:val="center"/>
          </w:tcPr>
          <w:p w14:paraId="54E158B5" w14:textId="77777777" w:rsidR="003A18ED" w:rsidRPr="004F4FB5" w:rsidRDefault="003A18ED" w:rsidP="00841F9E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Construct pAalNix-Nix2 plasmid</w:t>
            </w:r>
          </w:p>
        </w:tc>
      </w:tr>
      <w:tr w:rsidR="003A18ED" w:rsidRPr="0053736D" w14:paraId="131235F3" w14:textId="77777777" w:rsidTr="00841F9E">
        <w:trPr>
          <w:trHeight w:val="20"/>
        </w:trPr>
        <w:tc>
          <w:tcPr>
            <w:tcW w:w="643" w:type="pct"/>
            <w:vAlign w:val="center"/>
          </w:tcPr>
          <w:p w14:paraId="12BBC370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Aal04</w:t>
            </w:r>
          </w:p>
        </w:tc>
        <w:tc>
          <w:tcPr>
            <w:tcW w:w="2173" w:type="pct"/>
            <w:vAlign w:val="center"/>
          </w:tcPr>
          <w:p w14:paraId="48455124" w14:textId="77777777" w:rsidR="003A18ED" w:rsidRPr="004F4FB5" w:rsidRDefault="003A18ED" w:rsidP="00841F9E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TCCGCAGCTTGAAAATTCATCGTGCAGTTTTG</w:t>
            </w:r>
          </w:p>
        </w:tc>
        <w:tc>
          <w:tcPr>
            <w:tcW w:w="1055" w:type="pct"/>
            <w:vMerge/>
            <w:vAlign w:val="center"/>
          </w:tcPr>
          <w:p w14:paraId="2646A76C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129" w:type="pct"/>
            <w:vMerge/>
            <w:vAlign w:val="center"/>
          </w:tcPr>
          <w:p w14:paraId="7F91AFCD" w14:textId="77777777" w:rsidR="003A18ED" w:rsidRPr="004F4FB5" w:rsidRDefault="003A18ED" w:rsidP="00841F9E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3A18ED" w:rsidRPr="0053736D" w14:paraId="543E1CAA" w14:textId="77777777" w:rsidTr="00841F9E">
        <w:trPr>
          <w:trHeight w:val="20"/>
        </w:trPr>
        <w:tc>
          <w:tcPr>
            <w:tcW w:w="643" w:type="pct"/>
            <w:vAlign w:val="center"/>
          </w:tcPr>
          <w:p w14:paraId="3CAC6319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Aal05</w:t>
            </w:r>
          </w:p>
        </w:tc>
        <w:tc>
          <w:tcPr>
            <w:tcW w:w="2173" w:type="pct"/>
            <w:vAlign w:val="center"/>
          </w:tcPr>
          <w:p w14:paraId="3C629C49" w14:textId="77777777" w:rsidR="003A18ED" w:rsidRPr="004F4FB5" w:rsidRDefault="003A18ED" w:rsidP="00841F9E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TTTTCAAGCTGCGGACCGTTCAAGAAATTTTG</w:t>
            </w:r>
          </w:p>
        </w:tc>
        <w:tc>
          <w:tcPr>
            <w:tcW w:w="1055" w:type="pct"/>
            <w:vMerge w:val="restart"/>
            <w:vAlign w:val="center"/>
          </w:tcPr>
          <w:p w14:paraId="2E126D12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8</w:t>
            </w:r>
            <w:r w:rsidRPr="004F4FB5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℃</w:t>
            </w:r>
            <w:r w:rsidRPr="004F4FB5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4F4F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30</w:t>
            </w:r>
          </w:p>
        </w:tc>
        <w:tc>
          <w:tcPr>
            <w:tcW w:w="1129" w:type="pct"/>
            <w:vMerge/>
            <w:vAlign w:val="center"/>
          </w:tcPr>
          <w:p w14:paraId="13EF0922" w14:textId="77777777" w:rsidR="003A18ED" w:rsidRPr="004F4FB5" w:rsidRDefault="003A18ED" w:rsidP="00841F9E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3A18ED" w:rsidRPr="0053736D" w14:paraId="50A8EE61" w14:textId="77777777" w:rsidTr="00841F9E">
        <w:trPr>
          <w:trHeight w:val="20"/>
        </w:trPr>
        <w:tc>
          <w:tcPr>
            <w:tcW w:w="643" w:type="pct"/>
            <w:vAlign w:val="center"/>
          </w:tcPr>
          <w:p w14:paraId="6DDE9240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Aal06</w:t>
            </w:r>
          </w:p>
        </w:tc>
        <w:tc>
          <w:tcPr>
            <w:tcW w:w="2173" w:type="pct"/>
            <w:vAlign w:val="center"/>
          </w:tcPr>
          <w:p w14:paraId="0E9DA20E" w14:textId="77777777" w:rsidR="003A18ED" w:rsidRPr="004F4FB5" w:rsidRDefault="003A18ED" w:rsidP="00841F9E">
            <w:pPr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16"/>
                <w:szCs w:val="16"/>
              </w:rPr>
            </w:pPr>
            <w:r w:rsidRPr="004F4FB5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16"/>
                <w:szCs w:val="16"/>
              </w:rPr>
              <w:t>gcgggcatgtcgacgcggccgcccatagagcccaccgcatc</w:t>
            </w:r>
          </w:p>
        </w:tc>
        <w:tc>
          <w:tcPr>
            <w:tcW w:w="1055" w:type="pct"/>
            <w:vMerge/>
            <w:vAlign w:val="center"/>
          </w:tcPr>
          <w:p w14:paraId="505EAFDA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129" w:type="pct"/>
            <w:vMerge/>
            <w:vAlign w:val="center"/>
          </w:tcPr>
          <w:p w14:paraId="5B8D23F2" w14:textId="77777777" w:rsidR="003A18ED" w:rsidRPr="004F4FB5" w:rsidRDefault="003A18ED" w:rsidP="00841F9E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3A18ED" w:rsidRPr="0053736D" w14:paraId="48F87393" w14:textId="77777777" w:rsidTr="00841F9E">
        <w:trPr>
          <w:trHeight w:val="20"/>
        </w:trPr>
        <w:tc>
          <w:tcPr>
            <w:tcW w:w="643" w:type="pct"/>
            <w:vAlign w:val="center"/>
          </w:tcPr>
          <w:p w14:paraId="7BCDD58D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Aal07</w:t>
            </w:r>
          </w:p>
        </w:tc>
        <w:tc>
          <w:tcPr>
            <w:tcW w:w="2173" w:type="pct"/>
            <w:vAlign w:val="center"/>
          </w:tcPr>
          <w:p w14:paraId="22868C05" w14:textId="77777777" w:rsidR="003A18ED" w:rsidRPr="004F4FB5" w:rsidRDefault="003A18ED" w:rsidP="00841F9E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F4F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CCACCGAGTATGGGCGCGCCTGTTCGCAATGGTTTGGCTG</w:t>
            </w:r>
          </w:p>
        </w:tc>
        <w:tc>
          <w:tcPr>
            <w:tcW w:w="1055" w:type="pct"/>
            <w:vMerge w:val="restart"/>
            <w:vAlign w:val="center"/>
          </w:tcPr>
          <w:p w14:paraId="1EB650CB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4</w:t>
            </w:r>
            <w:r w:rsidRPr="004F4FB5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℃</w:t>
            </w:r>
            <w:r w:rsidRPr="004F4FB5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4F4F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30</w:t>
            </w:r>
          </w:p>
        </w:tc>
        <w:tc>
          <w:tcPr>
            <w:tcW w:w="1129" w:type="pct"/>
            <w:vMerge w:val="restart"/>
            <w:vAlign w:val="center"/>
          </w:tcPr>
          <w:p w14:paraId="53463F55" w14:textId="77777777" w:rsidR="003A18ED" w:rsidRPr="004F4FB5" w:rsidRDefault="003A18ED" w:rsidP="00841F9E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struct pAalNix-Nix3&amp;4 plasmid</w:t>
            </w:r>
          </w:p>
        </w:tc>
      </w:tr>
      <w:tr w:rsidR="003A18ED" w:rsidRPr="0053736D" w14:paraId="155CBFEA" w14:textId="77777777" w:rsidTr="00841F9E">
        <w:trPr>
          <w:trHeight w:val="20"/>
        </w:trPr>
        <w:tc>
          <w:tcPr>
            <w:tcW w:w="643" w:type="pct"/>
            <w:vAlign w:val="center"/>
          </w:tcPr>
          <w:p w14:paraId="7E76A41E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Aal08</w:t>
            </w:r>
          </w:p>
        </w:tc>
        <w:tc>
          <w:tcPr>
            <w:tcW w:w="2173" w:type="pct"/>
            <w:vAlign w:val="center"/>
          </w:tcPr>
          <w:p w14:paraId="28830B4F" w14:textId="77777777" w:rsidR="003A18ED" w:rsidRPr="004F4FB5" w:rsidRDefault="003A18ED" w:rsidP="00841F9E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F4F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ACACAAACCTTGAAAATTCATCGTGCAGTTTTG</w:t>
            </w:r>
          </w:p>
        </w:tc>
        <w:tc>
          <w:tcPr>
            <w:tcW w:w="1055" w:type="pct"/>
            <w:vMerge/>
            <w:vAlign w:val="center"/>
          </w:tcPr>
          <w:p w14:paraId="4655ABA4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129" w:type="pct"/>
            <w:vMerge/>
            <w:vAlign w:val="center"/>
          </w:tcPr>
          <w:p w14:paraId="5FA69987" w14:textId="77777777" w:rsidR="003A18ED" w:rsidRPr="004F4FB5" w:rsidRDefault="003A18ED" w:rsidP="00841F9E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3A18ED" w:rsidRPr="0053736D" w14:paraId="2FF409BA" w14:textId="77777777" w:rsidTr="00841F9E">
        <w:trPr>
          <w:trHeight w:val="20"/>
        </w:trPr>
        <w:tc>
          <w:tcPr>
            <w:tcW w:w="643" w:type="pct"/>
            <w:vAlign w:val="center"/>
          </w:tcPr>
          <w:p w14:paraId="223B2EC1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Aal09</w:t>
            </w:r>
          </w:p>
        </w:tc>
        <w:tc>
          <w:tcPr>
            <w:tcW w:w="2173" w:type="pct"/>
            <w:vAlign w:val="center"/>
          </w:tcPr>
          <w:p w14:paraId="537D652C" w14:textId="77777777" w:rsidR="003A18ED" w:rsidRPr="004F4FB5" w:rsidRDefault="003A18ED" w:rsidP="00841F9E">
            <w:pPr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16"/>
                <w:szCs w:val="16"/>
              </w:rPr>
            </w:pPr>
            <w:r w:rsidRPr="004F4FB5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16"/>
                <w:szCs w:val="16"/>
              </w:rPr>
              <w:t>aattttcaaggttTGTGTGGCAATGTGAATCC</w:t>
            </w:r>
          </w:p>
        </w:tc>
        <w:tc>
          <w:tcPr>
            <w:tcW w:w="1055" w:type="pct"/>
            <w:vMerge w:val="restart"/>
            <w:vAlign w:val="center"/>
          </w:tcPr>
          <w:p w14:paraId="0C9F38A2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6</w:t>
            </w:r>
            <w:r w:rsidRPr="004F4FB5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℃</w:t>
            </w:r>
            <w:r w:rsidRPr="004F4FB5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4F4F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30</w:t>
            </w:r>
          </w:p>
        </w:tc>
        <w:tc>
          <w:tcPr>
            <w:tcW w:w="1129" w:type="pct"/>
            <w:vMerge/>
            <w:vAlign w:val="center"/>
          </w:tcPr>
          <w:p w14:paraId="534C44B1" w14:textId="77777777" w:rsidR="003A18ED" w:rsidRPr="004F4FB5" w:rsidRDefault="003A18ED" w:rsidP="00841F9E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3A18ED" w:rsidRPr="0053736D" w14:paraId="060EB657" w14:textId="77777777" w:rsidTr="00841F9E">
        <w:trPr>
          <w:trHeight w:val="20"/>
        </w:trPr>
        <w:tc>
          <w:tcPr>
            <w:tcW w:w="643" w:type="pct"/>
            <w:vAlign w:val="center"/>
          </w:tcPr>
          <w:p w14:paraId="4025ECBA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Aal10</w:t>
            </w:r>
          </w:p>
        </w:tc>
        <w:tc>
          <w:tcPr>
            <w:tcW w:w="2173" w:type="pct"/>
            <w:vAlign w:val="center"/>
          </w:tcPr>
          <w:p w14:paraId="09F77257" w14:textId="77777777" w:rsidR="003A18ED" w:rsidRPr="004F4FB5" w:rsidRDefault="003A18ED" w:rsidP="00841F9E">
            <w:pPr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16"/>
                <w:szCs w:val="16"/>
              </w:rPr>
            </w:pPr>
            <w:r w:rsidRPr="004F4FB5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16"/>
                <w:szCs w:val="16"/>
              </w:rPr>
              <w:t>gcgggcatgtcgacgcggccgcccatagagcccaccgcatc</w:t>
            </w:r>
          </w:p>
        </w:tc>
        <w:tc>
          <w:tcPr>
            <w:tcW w:w="1055" w:type="pct"/>
            <w:vMerge/>
            <w:vAlign w:val="center"/>
          </w:tcPr>
          <w:p w14:paraId="74EA341E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129" w:type="pct"/>
            <w:vMerge/>
            <w:vAlign w:val="center"/>
          </w:tcPr>
          <w:p w14:paraId="57DE4BCC" w14:textId="77777777" w:rsidR="003A18ED" w:rsidRPr="004F4FB5" w:rsidRDefault="003A18ED" w:rsidP="00841F9E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3A18ED" w:rsidRPr="0053736D" w14:paraId="0DA2CFA4" w14:textId="77777777" w:rsidTr="00841F9E">
        <w:trPr>
          <w:trHeight w:val="352"/>
        </w:trPr>
        <w:tc>
          <w:tcPr>
            <w:tcW w:w="643" w:type="pct"/>
            <w:vAlign w:val="center"/>
          </w:tcPr>
          <w:p w14:paraId="7D75EA4A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Aal049</w:t>
            </w:r>
          </w:p>
        </w:tc>
        <w:tc>
          <w:tcPr>
            <w:tcW w:w="2173" w:type="pct"/>
            <w:vAlign w:val="center"/>
          </w:tcPr>
          <w:p w14:paraId="2FAA0C0D" w14:textId="77777777" w:rsidR="003A18ED" w:rsidRPr="004F4FB5" w:rsidRDefault="003A18ED" w:rsidP="00841F9E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GACGCATGATTATCTTTTACGTGAC</w:t>
            </w:r>
          </w:p>
        </w:tc>
        <w:tc>
          <w:tcPr>
            <w:tcW w:w="1055" w:type="pct"/>
            <w:vMerge w:val="restart"/>
            <w:vAlign w:val="center"/>
          </w:tcPr>
          <w:p w14:paraId="299D093E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65</w:t>
            </w:r>
            <w:r w:rsidRPr="004F4FB5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℃，</w:t>
            </w: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129" w:type="pct"/>
            <w:vMerge w:val="restart"/>
            <w:vAlign w:val="center"/>
          </w:tcPr>
          <w:p w14:paraId="0878640C" w14:textId="77777777" w:rsidR="003A18ED" w:rsidRPr="004F4FB5" w:rsidRDefault="003A18ED" w:rsidP="00841F9E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90DA3">
              <w:rPr>
                <w:rFonts w:ascii="Times New Roman" w:eastAsia="等线" w:hAnsi="Times New Roman" w:cs="Times New Roman"/>
                <w:sz w:val="16"/>
                <w:szCs w:val="16"/>
              </w:rPr>
              <w:t>5’reaction; First round of PCR</w:t>
            </w:r>
          </w:p>
        </w:tc>
      </w:tr>
      <w:tr w:rsidR="003A18ED" w:rsidRPr="0053736D" w14:paraId="0BC0975D" w14:textId="77777777" w:rsidTr="00841F9E">
        <w:trPr>
          <w:trHeight w:val="272"/>
        </w:trPr>
        <w:tc>
          <w:tcPr>
            <w:tcW w:w="643" w:type="pct"/>
            <w:vAlign w:val="center"/>
          </w:tcPr>
          <w:p w14:paraId="3A0491A8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Aal050</w:t>
            </w:r>
          </w:p>
        </w:tc>
        <w:tc>
          <w:tcPr>
            <w:tcW w:w="2173" w:type="pct"/>
            <w:vAlign w:val="center"/>
          </w:tcPr>
          <w:p w14:paraId="5C54B405" w14:textId="77777777" w:rsidR="003A18ED" w:rsidRPr="004F4FB5" w:rsidRDefault="003A18ED" w:rsidP="00841F9E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TGACACTTACCGCATTGACA</w:t>
            </w:r>
          </w:p>
        </w:tc>
        <w:tc>
          <w:tcPr>
            <w:tcW w:w="1055" w:type="pct"/>
            <w:vMerge/>
            <w:vAlign w:val="center"/>
          </w:tcPr>
          <w:p w14:paraId="388B036D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129" w:type="pct"/>
            <w:vMerge/>
            <w:vAlign w:val="center"/>
          </w:tcPr>
          <w:p w14:paraId="480F3DBF" w14:textId="77777777" w:rsidR="003A18ED" w:rsidRPr="004F4FB5" w:rsidRDefault="003A18ED" w:rsidP="00841F9E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3A18ED" w:rsidRPr="0053736D" w14:paraId="3157B723" w14:textId="77777777" w:rsidTr="00841F9E">
        <w:trPr>
          <w:trHeight w:val="20"/>
        </w:trPr>
        <w:tc>
          <w:tcPr>
            <w:tcW w:w="643" w:type="pct"/>
            <w:vAlign w:val="center"/>
          </w:tcPr>
          <w:p w14:paraId="767B8F7E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Aal051</w:t>
            </w:r>
          </w:p>
        </w:tc>
        <w:tc>
          <w:tcPr>
            <w:tcW w:w="2173" w:type="pct"/>
            <w:vAlign w:val="center"/>
          </w:tcPr>
          <w:p w14:paraId="7D3CC443" w14:textId="77777777" w:rsidR="003A18ED" w:rsidRPr="004F4FB5" w:rsidRDefault="003A18ED" w:rsidP="00841F9E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GCGATGACGAGCTTGTTGGTG</w:t>
            </w:r>
          </w:p>
        </w:tc>
        <w:tc>
          <w:tcPr>
            <w:tcW w:w="1055" w:type="pct"/>
            <w:vMerge w:val="restart"/>
            <w:vAlign w:val="center"/>
          </w:tcPr>
          <w:p w14:paraId="1F424956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70</w:t>
            </w:r>
            <w:r w:rsidRPr="004F4FB5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℃，</w:t>
            </w: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129" w:type="pct"/>
            <w:vMerge w:val="restart"/>
            <w:vAlign w:val="center"/>
          </w:tcPr>
          <w:p w14:paraId="4D04199F" w14:textId="77777777" w:rsidR="003A18ED" w:rsidRPr="004F4FB5" w:rsidRDefault="003A18ED" w:rsidP="00841F9E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5’reaction; nest PCR</w:t>
            </w:r>
          </w:p>
        </w:tc>
      </w:tr>
      <w:tr w:rsidR="003A18ED" w:rsidRPr="0053736D" w14:paraId="181238E5" w14:textId="77777777" w:rsidTr="00841F9E">
        <w:trPr>
          <w:trHeight w:val="20"/>
        </w:trPr>
        <w:tc>
          <w:tcPr>
            <w:tcW w:w="643" w:type="pct"/>
            <w:vAlign w:val="center"/>
          </w:tcPr>
          <w:p w14:paraId="0D199368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Aal052</w:t>
            </w:r>
          </w:p>
        </w:tc>
        <w:tc>
          <w:tcPr>
            <w:tcW w:w="2173" w:type="pct"/>
            <w:vAlign w:val="center"/>
          </w:tcPr>
          <w:p w14:paraId="2938C085" w14:textId="77777777" w:rsidR="003A18ED" w:rsidRPr="004F4FB5" w:rsidRDefault="003A18ED" w:rsidP="00841F9E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TCCAAGCGGCGACTGAGATG</w:t>
            </w:r>
          </w:p>
        </w:tc>
        <w:tc>
          <w:tcPr>
            <w:tcW w:w="1055" w:type="pct"/>
            <w:vMerge/>
            <w:vAlign w:val="center"/>
          </w:tcPr>
          <w:p w14:paraId="013E6997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129" w:type="pct"/>
            <w:vMerge/>
            <w:vAlign w:val="center"/>
          </w:tcPr>
          <w:p w14:paraId="52656CF8" w14:textId="77777777" w:rsidR="003A18ED" w:rsidRPr="004F4FB5" w:rsidRDefault="003A18ED" w:rsidP="00841F9E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3A18ED" w:rsidRPr="0053736D" w14:paraId="113ACF85" w14:textId="77777777" w:rsidTr="00841F9E">
        <w:trPr>
          <w:trHeight w:val="20"/>
        </w:trPr>
        <w:tc>
          <w:tcPr>
            <w:tcW w:w="643" w:type="pct"/>
            <w:vAlign w:val="center"/>
          </w:tcPr>
          <w:p w14:paraId="0E1D5D1F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Aal053</w:t>
            </w:r>
          </w:p>
        </w:tc>
        <w:tc>
          <w:tcPr>
            <w:tcW w:w="2173" w:type="pct"/>
            <w:vAlign w:val="center"/>
          </w:tcPr>
          <w:p w14:paraId="178A1D05" w14:textId="77777777" w:rsidR="003A18ED" w:rsidRPr="004F4FB5" w:rsidRDefault="003A18ED" w:rsidP="00841F9E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CAACATGACTGTTTTTAAAGTACAAA</w:t>
            </w:r>
          </w:p>
        </w:tc>
        <w:tc>
          <w:tcPr>
            <w:tcW w:w="1055" w:type="pct"/>
            <w:vMerge w:val="restart"/>
            <w:vAlign w:val="center"/>
          </w:tcPr>
          <w:p w14:paraId="2888097B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60</w:t>
            </w:r>
            <w:r w:rsidRPr="004F4FB5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℃，</w:t>
            </w: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129" w:type="pct"/>
            <w:vMerge w:val="restart"/>
            <w:vAlign w:val="center"/>
          </w:tcPr>
          <w:p w14:paraId="05E08429" w14:textId="77777777" w:rsidR="003A18ED" w:rsidRPr="004F4FB5" w:rsidRDefault="003A18ED" w:rsidP="00841F9E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3’reaction; First round of PCR</w:t>
            </w:r>
          </w:p>
        </w:tc>
      </w:tr>
      <w:tr w:rsidR="003A18ED" w:rsidRPr="0053736D" w14:paraId="6739E706" w14:textId="77777777" w:rsidTr="00841F9E">
        <w:trPr>
          <w:trHeight w:val="20"/>
        </w:trPr>
        <w:tc>
          <w:tcPr>
            <w:tcW w:w="643" w:type="pct"/>
            <w:vAlign w:val="center"/>
          </w:tcPr>
          <w:p w14:paraId="1837E4C1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Aal054</w:t>
            </w:r>
          </w:p>
        </w:tc>
        <w:tc>
          <w:tcPr>
            <w:tcW w:w="2173" w:type="pct"/>
            <w:vAlign w:val="center"/>
          </w:tcPr>
          <w:p w14:paraId="334F85DF" w14:textId="77777777" w:rsidR="003A18ED" w:rsidRPr="004F4FB5" w:rsidRDefault="003A18ED" w:rsidP="00841F9E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GTCAGAAACAACTTTGGCACATATC</w:t>
            </w:r>
          </w:p>
        </w:tc>
        <w:tc>
          <w:tcPr>
            <w:tcW w:w="1055" w:type="pct"/>
            <w:vMerge/>
            <w:vAlign w:val="center"/>
          </w:tcPr>
          <w:p w14:paraId="0CCF99FA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129" w:type="pct"/>
            <w:vMerge/>
            <w:vAlign w:val="center"/>
          </w:tcPr>
          <w:p w14:paraId="1352B6C2" w14:textId="77777777" w:rsidR="003A18ED" w:rsidRPr="004F4FB5" w:rsidRDefault="003A18ED" w:rsidP="00841F9E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3A18ED" w:rsidRPr="0053736D" w14:paraId="6D93E50F" w14:textId="77777777" w:rsidTr="00841F9E">
        <w:trPr>
          <w:trHeight w:val="20"/>
        </w:trPr>
        <w:tc>
          <w:tcPr>
            <w:tcW w:w="643" w:type="pct"/>
            <w:vAlign w:val="center"/>
          </w:tcPr>
          <w:p w14:paraId="3360B403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Aa055</w:t>
            </w:r>
          </w:p>
        </w:tc>
        <w:tc>
          <w:tcPr>
            <w:tcW w:w="2173" w:type="pct"/>
            <w:vAlign w:val="center"/>
          </w:tcPr>
          <w:p w14:paraId="1FE6A0F9" w14:textId="77777777" w:rsidR="003A18ED" w:rsidRPr="004F4FB5" w:rsidRDefault="003A18ED" w:rsidP="00841F9E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CCTCGATATACAGACCGATAAAAC</w:t>
            </w:r>
          </w:p>
        </w:tc>
        <w:tc>
          <w:tcPr>
            <w:tcW w:w="1055" w:type="pct"/>
            <w:vMerge w:val="restart"/>
            <w:vAlign w:val="center"/>
          </w:tcPr>
          <w:p w14:paraId="6DBA27AD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63</w:t>
            </w:r>
            <w:r w:rsidRPr="004F4FB5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℃，</w:t>
            </w: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129" w:type="pct"/>
            <w:vMerge w:val="restart"/>
            <w:vAlign w:val="center"/>
          </w:tcPr>
          <w:p w14:paraId="19911308" w14:textId="77777777" w:rsidR="003A18ED" w:rsidRPr="004F4FB5" w:rsidRDefault="003A18ED" w:rsidP="00841F9E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3’reaction; nest PCR</w:t>
            </w:r>
          </w:p>
        </w:tc>
      </w:tr>
      <w:tr w:rsidR="003A18ED" w:rsidRPr="0053736D" w14:paraId="39744793" w14:textId="77777777" w:rsidTr="00841F9E">
        <w:trPr>
          <w:trHeight w:val="20"/>
        </w:trPr>
        <w:tc>
          <w:tcPr>
            <w:tcW w:w="643" w:type="pct"/>
            <w:vAlign w:val="center"/>
          </w:tcPr>
          <w:p w14:paraId="5DC75168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Aal056</w:t>
            </w:r>
          </w:p>
        </w:tc>
        <w:tc>
          <w:tcPr>
            <w:tcW w:w="2173" w:type="pct"/>
            <w:vAlign w:val="center"/>
          </w:tcPr>
          <w:p w14:paraId="428ADE6B" w14:textId="77777777" w:rsidR="003A18ED" w:rsidRPr="004F4FB5" w:rsidRDefault="003A18ED" w:rsidP="00841F9E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TGCATTTGCCTTTCGCCTTAT</w:t>
            </w:r>
          </w:p>
        </w:tc>
        <w:tc>
          <w:tcPr>
            <w:tcW w:w="1055" w:type="pct"/>
            <w:vMerge/>
            <w:vAlign w:val="center"/>
          </w:tcPr>
          <w:p w14:paraId="64838E54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129" w:type="pct"/>
            <w:vMerge/>
            <w:vAlign w:val="center"/>
          </w:tcPr>
          <w:p w14:paraId="25F81617" w14:textId="77777777" w:rsidR="003A18ED" w:rsidRPr="004F4FB5" w:rsidRDefault="003A18ED" w:rsidP="00841F9E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3A18ED" w:rsidRPr="0053736D" w14:paraId="2E823792" w14:textId="77777777" w:rsidTr="00841F9E">
        <w:trPr>
          <w:trHeight w:val="20"/>
        </w:trPr>
        <w:tc>
          <w:tcPr>
            <w:tcW w:w="643" w:type="pct"/>
            <w:vAlign w:val="center"/>
            <w:hideMark/>
          </w:tcPr>
          <w:p w14:paraId="3CEA965D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Nix_i2-F</w:t>
            </w:r>
          </w:p>
        </w:tc>
        <w:tc>
          <w:tcPr>
            <w:tcW w:w="2173" w:type="pct"/>
            <w:vAlign w:val="center"/>
            <w:hideMark/>
          </w:tcPr>
          <w:p w14:paraId="0E973DF6" w14:textId="77777777" w:rsidR="003A18ED" w:rsidRPr="004F4FB5" w:rsidRDefault="003A18ED" w:rsidP="00841F9E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ATTCACACCATCGAAATCATCAAT</w:t>
            </w:r>
          </w:p>
        </w:tc>
        <w:tc>
          <w:tcPr>
            <w:tcW w:w="1055" w:type="pct"/>
            <w:vMerge w:val="restart"/>
            <w:vAlign w:val="center"/>
            <w:hideMark/>
          </w:tcPr>
          <w:p w14:paraId="5B30C77B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51</w:t>
            </w:r>
            <w:r w:rsidRPr="004F4FB5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℃，</w:t>
            </w: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129" w:type="pct"/>
            <w:vMerge w:val="restart"/>
            <w:vAlign w:val="center"/>
            <w:hideMark/>
          </w:tcPr>
          <w:p w14:paraId="79618D9A" w14:textId="77777777" w:rsidR="003A18ED" w:rsidRPr="004F4FB5" w:rsidRDefault="003A18ED" w:rsidP="00841F9E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Identification of the gender transgenic strains</w:t>
            </w:r>
          </w:p>
        </w:tc>
      </w:tr>
      <w:tr w:rsidR="003A18ED" w:rsidRPr="0053736D" w14:paraId="460EDB80" w14:textId="77777777" w:rsidTr="00841F9E">
        <w:trPr>
          <w:trHeight w:val="20"/>
        </w:trPr>
        <w:tc>
          <w:tcPr>
            <w:tcW w:w="643" w:type="pct"/>
            <w:vAlign w:val="center"/>
            <w:hideMark/>
          </w:tcPr>
          <w:p w14:paraId="549AA1CC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Nix_i2-R</w:t>
            </w:r>
          </w:p>
        </w:tc>
        <w:tc>
          <w:tcPr>
            <w:tcW w:w="2173" w:type="pct"/>
            <w:vAlign w:val="center"/>
            <w:hideMark/>
          </w:tcPr>
          <w:p w14:paraId="4B3DED12" w14:textId="77777777" w:rsidR="003A18ED" w:rsidRPr="004F4FB5" w:rsidRDefault="003A18ED" w:rsidP="00841F9E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TGCGCTCCGTGTGATACTA</w:t>
            </w:r>
          </w:p>
        </w:tc>
        <w:tc>
          <w:tcPr>
            <w:tcW w:w="1055" w:type="pct"/>
            <w:vMerge/>
            <w:vAlign w:val="center"/>
            <w:hideMark/>
          </w:tcPr>
          <w:p w14:paraId="21BC9CD7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129" w:type="pct"/>
            <w:vMerge/>
            <w:vAlign w:val="center"/>
            <w:hideMark/>
          </w:tcPr>
          <w:p w14:paraId="5BD99AA7" w14:textId="77777777" w:rsidR="003A18ED" w:rsidRPr="004F4FB5" w:rsidRDefault="003A18ED" w:rsidP="00841F9E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3A18ED" w:rsidRPr="0053736D" w14:paraId="21F7AC35" w14:textId="77777777" w:rsidTr="00841F9E">
        <w:trPr>
          <w:trHeight w:val="20"/>
        </w:trPr>
        <w:tc>
          <w:tcPr>
            <w:tcW w:w="643" w:type="pct"/>
            <w:vAlign w:val="center"/>
          </w:tcPr>
          <w:p w14:paraId="43078761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Nix_E1F</w:t>
            </w:r>
          </w:p>
        </w:tc>
        <w:tc>
          <w:tcPr>
            <w:tcW w:w="2173" w:type="pct"/>
            <w:vAlign w:val="center"/>
          </w:tcPr>
          <w:p w14:paraId="12E171D4" w14:textId="77777777" w:rsidR="003A18ED" w:rsidRPr="004F4FB5" w:rsidRDefault="003A18ED" w:rsidP="00841F9E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AAGAGCTGCAAGGACCATTCT</w:t>
            </w:r>
          </w:p>
        </w:tc>
        <w:tc>
          <w:tcPr>
            <w:tcW w:w="1055" w:type="pct"/>
            <w:vMerge w:val="restart"/>
            <w:vAlign w:val="center"/>
            <w:hideMark/>
          </w:tcPr>
          <w:p w14:paraId="6DD88078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52</w:t>
            </w:r>
            <w:r w:rsidRPr="004F4FB5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℃，</w:t>
            </w: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129" w:type="pct"/>
            <w:vMerge w:val="restart"/>
            <w:vAlign w:val="center"/>
            <w:hideMark/>
          </w:tcPr>
          <w:p w14:paraId="25C56D1D" w14:textId="77777777" w:rsidR="003A18ED" w:rsidRPr="004F4FB5" w:rsidRDefault="003A18ED" w:rsidP="00841F9E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Identification of the gender transgenic strains</w:t>
            </w:r>
          </w:p>
        </w:tc>
      </w:tr>
      <w:tr w:rsidR="003A18ED" w:rsidRPr="0053736D" w14:paraId="3E3103CD" w14:textId="77777777" w:rsidTr="00841F9E">
        <w:trPr>
          <w:trHeight w:val="20"/>
        </w:trPr>
        <w:tc>
          <w:tcPr>
            <w:tcW w:w="643" w:type="pct"/>
            <w:vAlign w:val="center"/>
          </w:tcPr>
          <w:p w14:paraId="35962959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strep tag-R</w:t>
            </w:r>
          </w:p>
        </w:tc>
        <w:tc>
          <w:tcPr>
            <w:tcW w:w="2173" w:type="pct"/>
            <w:vAlign w:val="center"/>
          </w:tcPr>
          <w:p w14:paraId="5CBD08BB" w14:textId="77777777" w:rsidR="003A18ED" w:rsidRPr="004F4FB5" w:rsidRDefault="003A18ED" w:rsidP="00841F9E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TCAAACTGCGGATGGCTCCA</w:t>
            </w:r>
          </w:p>
        </w:tc>
        <w:tc>
          <w:tcPr>
            <w:tcW w:w="1055" w:type="pct"/>
            <w:vMerge/>
            <w:vAlign w:val="center"/>
            <w:hideMark/>
          </w:tcPr>
          <w:p w14:paraId="5B04E01F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129" w:type="pct"/>
            <w:vMerge/>
            <w:vAlign w:val="center"/>
            <w:hideMark/>
          </w:tcPr>
          <w:p w14:paraId="6516FE92" w14:textId="77777777" w:rsidR="003A18ED" w:rsidRPr="004F4FB5" w:rsidRDefault="003A18ED" w:rsidP="00841F9E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3A18ED" w:rsidRPr="0053736D" w14:paraId="2EE132A8" w14:textId="77777777" w:rsidTr="00841F9E">
        <w:trPr>
          <w:trHeight w:val="20"/>
        </w:trPr>
        <w:tc>
          <w:tcPr>
            <w:tcW w:w="643" w:type="pct"/>
            <w:vAlign w:val="center"/>
            <w:hideMark/>
          </w:tcPr>
          <w:p w14:paraId="796BA45D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AalrpS7 F</w:t>
            </w:r>
          </w:p>
        </w:tc>
        <w:tc>
          <w:tcPr>
            <w:tcW w:w="2173" w:type="pct"/>
            <w:vAlign w:val="center"/>
          </w:tcPr>
          <w:p w14:paraId="318D7C45" w14:textId="77777777" w:rsidR="003A18ED" w:rsidRPr="004F4FB5" w:rsidRDefault="003A18ED" w:rsidP="00841F9E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CTGATGCGTTCGAGGGTCAA</w:t>
            </w:r>
          </w:p>
        </w:tc>
        <w:tc>
          <w:tcPr>
            <w:tcW w:w="1055" w:type="pct"/>
            <w:vMerge w:val="restart"/>
            <w:vAlign w:val="center"/>
            <w:hideMark/>
          </w:tcPr>
          <w:p w14:paraId="1BE53FE8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55</w:t>
            </w:r>
            <w:r w:rsidRPr="004F4FB5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℃，</w:t>
            </w: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129" w:type="pct"/>
            <w:vMerge w:val="restart"/>
            <w:vAlign w:val="center"/>
            <w:hideMark/>
          </w:tcPr>
          <w:p w14:paraId="44D15CC8" w14:textId="77777777" w:rsidR="003A18ED" w:rsidRPr="004F4FB5" w:rsidRDefault="003A18ED" w:rsidP="00841F9E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Reference gene for control with qPCR</w:t>
            </w:r>
          </w:p>
        </w:tc>
      </w:tr>
      <w:tr w:rsidR="003A18ED" w:rsidRPr="0053736D" w14:paraId="3802891A" w14:textId="77777777" w:rsidTr="00841F9E">
        <w:trPr>
          <w:trHeight w:val="20"/>
        </w:trPr>
        <w:tc>
          <w:tcPr>
            <w:tcW w:w="643" w:type="pct"/>
            <w:vAlign w:val="center"/>
            <w:hideMark/>
          </w:tcPr>
          <w:p w14:paraId="1061343F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AalrpS7 R</w:t>
            </w:r>
          </w:p>
        </w:tc>
        <w:tc>
          <w:tcPr>
            <w:tcW w:w="2173" w:type="pct"/>
            <w:vAlign w:val="center"/>
          </w:tcPr>
          <w:p w14:paraId="7C1E06DC" w14:textId="77777777" w:rsidR="003A18ED" w:rsidRPr="004F4FB5" w:rsidRDefault="003A18ED" w:rsidP="00841F9E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ACGCTCACCAATGAACACGA</w:t>
            </w:r>
          </w:p>
        </w:tc>
        <w:tc>
          <w:tcPr>
            <w:tcW w:w="1055" w:type="pct"/>
            <w:vMerge/>
            <w:vAlign w:val="center"/>
            <w:hideMark/>
          </w:tcPr>
          <w:p w14:paraId="26FA2C0C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129" w:type="pct"/>
            <w:vMerge/>
            <w:vAlign w:val="center"/>
            <w:hideMark/>
          </w:tcPr>
          <w:p w14:paraId="6678813A" w14:textId="77777777" w:rsidR="003A18ED" w:rsidRPr="004F4FB5" w:rsidRDefault="003A18ED" w:rsidP="00841F9E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3A18ED" w:rsidRPr="0053736D" w14:paraId="0E3BEB24" w14:textId="77777777" w:rsidTr="00841F9E">
        <w:trPr>
          <w:trHeight w:val="20"/>
        </w:trPr>
        <w:tc>
          <w:tcPr>
            <w:tcW w:w="643" w:type="pct"/>
            <w:vAlign w:val="center"/>
          </w:tcPr>
          <w:p w14:paraId="54528E06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4F4FB5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Aalbdsx</w:t>
            </w:r>
            <w:proofErr w:type="spellEnd"/>
            <w:r w:rsidRPr="004F4FB5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♂</w:t>
            </w:r>
            <w:proofErr w:type="spellStart"/>
            <w:r w:rsidRPr="004F4FB5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qF</w:t>
            </w:r>
            <w:proofErr w:type="spellEnd"/>
          </w:p>
        </w:tc>
        <w:tc>
          <w:tcPr>
            <w:tcW w:w="2173" w:type="pct"/>
            <w:vAlign w:val="center"/>
          </w:tcPr>
          <w:p w14:paraId="7E1F6560" w14:textId="77777777" w:rsidR="003A18ED" w:rsidRPr="004F4FB5" w:rsidRDefault="003A18ED" w:rsidP="00841F9E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CAGCAGCTCCTGGAGAA</w:t>
            </w:r>
          </w:p>
        </w:tc>
        <w:tc>
          <w:tcPr>
            <w:tcW w:w="1055" w:type="pct"/>
            <w:vMerge w:val="restart"/>
            <w:vAlign w:val="center"/>
          </w:tcPr>
          <w:p w14:paraId="158114FB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55</w:t>
            </w:r>
            <w:r w:rsidRPr="004F4FB5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℃，</w:t>
            </w: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129" w:type="pct"/>
            <w:vMerge w:val="restart"/>
            <w:vAlign w:val="center"/>
          </w:tcPr>
          <w:p w14:paraId="140E9377" w14:textId="77777777" w:rsidR="003A18ED" w:rsidRPr="004F4FB5" w:rsidRDefault="003A18ED" w:rsidP="00841F9E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Expression profile analysis for </w:t>
            </w:r>
            <w:proofErr w:type="spellStart"/>
            <w:r w:rsidRPr="004F4FB5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dsx</w:t>
            </w:r>
            <w:r w:rsidRPr="004F4FB5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vertAlign w:val="superscript"/>
              </w:rPr>
              <w:t>M</w:t>
            </w:r>
            <w:proofErr w:type="spellEnd"/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/ </w:t>
            </w:r>
            <w:proofErr w:type="spellStart"/>
            <w:r w:rsidRPr="004F4FB5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dsx</w:t>
            </w:r>
            <w:r w:rsidRPr="004F4FB5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vertAlign w:val="superscript"/>
              </w:rPr>
              <w:t>F</w:t>
            </w:r>
            <w:proofErr w:type="spellEnd"/>
            <w:r w:rsidRPr="004F4FB5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with qPCR</w:t>
            </w:r>
          </w:p>
        </w:tc>
      </w:tr>
      <w:tr w:rsidR="003A18ED" w:rsidRPr="0053736D" w14:paraId="3089DA48" w14:textId="77777777" w:rsidTr="00841F9E">
        <w:trPr>
          <w:trHeight w:val="20"/>
        </w:trPr>
        <w:tc>
          <w:tcPr>
            <w:tcW w:w="643" w:type="pct"/>
            <w:vAlign w:val="center"/>
          </w:tcPr>
          <w:p w14:paraId="2BB86C51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4F4FB5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Aalbdsx</w:t>
            </w:r>
            <w:proofErr w:type="spellEnd"/>
            <w:r w:rsidRPr="004F4FB5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♂</w:t>
            </w:r>
            <w:proofErr w:type="spellStart"/>
            <w:r w:rsidRPr="004F4FB5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qR</w:t>
            </w:r>
            <w:proofErr w:type="spellEnd"/>
          </w:p>
        </w:tc>
        <w:tc>
          <w:tcPr>
            <w:tcW w:w="2173" w:type="pct"/>
            <w:vAlign w:val="center"/>
          </w:tcPr>
          <w:p w14:paraId="5D2027A8" w14:textId="77777777" w:rsidR="003A18ED" w:rsidRPr="004F4FB5" w:rsidRDefault="003A18ED" w:rsidP="00841F9E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ACAGAGGTCGTGTGCTT</w:t>
            </w:r>
          </w:p>
        </w:tc>
        <w:tc>
          <w:tcPr>
            <w:tcW w:w="1055" w:type="pct"/>
            <w:vMerge/>
            <w:vAlign w:val="center"/>
          </w:tcPr>
          <w:p w14:paraId="359E35C4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129" w:type="pct"/>
            <w:vMerge/>
            <w:vAlign w:val="center"/>
          </w:tcPr>
          <w:p w14:paraId="118182F6" w14:textId="77777777" w:rsidR="003A18ED" w:rsidRPr="004F4FB5" w:rsidRDefault="003A18ED" w:rsidP="00841F9E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3A18ED" w:rsidRPr="0053736D" w14:paraId="7702F570" w14:textId="77777777" w:rsidTr="00841F9E">
        <w:trPr>
          <w:trHeight w:val="20"/>
        </w:trPr>
        <w:tc>
          <w:tcPr>
            <w:tcW w:w="643" w:type="pct"/>
            <w:vAlign w:val="center"/>
          </w:tcPr>
          <w:p w14:paraId="3387B780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4F4FB5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Aalbdsx</w:t>
            </w:r>
            <w:proofErr w:type="spellEnd"/>
            <w:r w:rsidRPr="004F4FB5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♀</w:t>
            </w:r>
            <w:proofErr w:type="spellStart"/>
            <w:r w:rsidRPr="004F4FB5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qF</w:t>
            </w:r>
            <w:proofErr w:type="spellEnd"/>
          </w:p>
        </w:tc>
        <w:tc>
          <w:tcPr>
            <w:tcW w:w="2173" w:type="pct"/>
            <w:vAlign w:val="center"/>
          </w:tcPr>
          <w:p w14:paraId="78977DF1" w14:textId="77777777" w:rsidR="003A18ED" w:rsidRPr="004F4FB5" w:rsidRDefault="003A18ED" w:rsidP="00841F9E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ATCAAGTCAACAACCTAC</w:t>
            </w:r>
          </w:p>
        </w:tc>
        <w:tc>
          <w:tcPr>
            <w:tcW w:w="1055" w:type="pct"/>
            <w:vMerge/>
            <w:vAlign w:val="center"/>
          </w:tcPr>
          <w:p w14:paraId="66C77B96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129" w:type="pct"/>
            <w:vMerge/>
            <w:vAlign w:val="center"/>
          </w:tcPr>
          <w:p w14:paraId="0DDD1F35" w14:textId="77777777" w:rsidR="003A18ED" w:rsidRPr="004F4FB5" w:rsidRDefault="003A18ED" w:rsidP="00841F9E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3A18ED" w:rsidRPr="0053736D" w14:paraId="6DB9F534" w14:textId="77777777" w:rsidTr="00841F9E">
        <w:trPr>
          <w:trHeight w:val="20"/>
        </w:trPr>
        <w:tc>
          <w:tcPr>
            <w:tcW w:w="643" w:type="pct"/>
            <w:vAlign w:val="center"/>
          </w:tcPr>
          <w:p w14:paraId="478ECAF0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4F4FB5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Aalbdsx</w:t>
            </w:r>
            <w:proofErr w:type="spellEnd"/>
            <w:r w:rsidRPr="004F4FB5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♀</w:t>
            </w:r>
            <w:proofErr w:type="spellStart"/>
            <w:r w:rsidRPr="004F4FB5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qR</w:t>
            </w:r>
            <w:proofErr w:type="spellEnd"/>
          </w:p>
        </w:tc>
        <w:tc>
          <w:tcPr>
            <w:tcW w:w="2173" w:type="pct"/>
            <w:vAlign w:val="center"/>
          </w:tcPr>
          <w:p w14:paraId="4C0C3FC4" w14:textId="77777777" w:rsidR="003A18ED" w:rsidRPr="004F4FB5" w:rsidRDefault="003A18ED" w:rsidP="00841F9E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CATCTACCGATTCTACAG</w:t>
            </w:r>
          </w:p>
        </w:tc>
        <w:tc>
          <w:tcPr>
            <w:tcW w:w="1055" w:type="pct"/>
            <w:vMerge/>
            <w:vAlign w:val="center"/>
          </w:tcPr>
          <w:p w14:paraId="0CF70F3C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129" w:type="pct"/>
            <w:vMerge/>
            <w:vAlign w:val="center"/>
          </w:tcPr>
          <w:p w14:paraId="7D1019C7" w14:textId="77777777" w:rsidR="003A18ED" w:rsidRPr="004F4FB5" w:rsidRDefault="003A18ED" w:rsidP="00841F9E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3A18ED" w:rsidRPr="0053736D" w14:paraId="61725C66" w14:textId="77777777" w:rsidTr="00841F9E">
        <w:trPr>
          <w:trHeight w:val="20"/>
        </w:trPr>
        <w:tc>
          <w:tcPr>
            <w:tcW w:w="643" w:type="pct"/>
            <w:vAlign w:val="center"/>
          </w:tcPr>
          <w:p w14:paraId="1200CD4B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4F4FB5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Aalfru</w:t>
            </w:r>
            <w:proofErr w:type="spellEnd"/>
            <w:r w:rsidRPr="004F4FB5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♂</w:t>
            </w:r>
            <w:proofErr w:type="spellStart"/>
            <w:r w:rsidRPr="004F4FB5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qF</w:t>
            </w:r>
            <w:proofErr w:type="spellEnd"/>
          </w:p>
        </w:tc>
        <w:tc>
          <w:tcPr>
            <w:tcW w:w="2173" w:type="pct"/>
            <w:vAlign w:val="center"/>
          </w:tcPr>
          <w:p w14:paraId="43D08465" w14:textId="77777777" w:rsidR="003A18ED" w:rsidRPr="004F4FB5" w:rsidRDefault="003A18ED" w:rsidP="00841F9E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GGCATTGAACGGCTACCCT</w:t>
            </w:r>
          </w:p>
        </w:tc>
        <w:tc>
          <w:tcPr>
            <w:tcW w:w="1055" w:type="pct"/>
            <w:vMerge w:val="restart"/>
            <w:vAlign w:val="center"/>
          </w:tcPr>
          <w:p w14:paraId="317401D7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55</w:t>
            </w:r>
            <w:r w:rsidRPr="004F4FB5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℃，</w:t>
            </w: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129" w:type="pct"/>
            <w:vMerge w:val="restart"/>
            <w:vAlign w:val="center"/>
          </w:tcPr>
          <w:p w14:paraId="4A776534" w14:textId="77777777" w:rsidR="003A18ED" w:rsidRPr="004F4FB5" w:rsidRDefault="003A18ED" w:rsidP="00841F9E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Expression profile analysis for</w:t>
            </w:r>
            <w:r w:rsidRPr="004F4FB5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F4FB5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fru</w:t>
            </w:r>
            <w:r w:rsidRPr="004F4FB5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vertAlign w:val="superscript"/>
              </w:rPr>
              <w:t>M</w:t>
            </w:r>
            <w:proofErr w:type="spellEnd"/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/ </w:t>
            </w:r>
            <w:proofErr w:type="spellStart"/>
            <w:r w:rsidRPr="004F4FB5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fru</w:t>
            </w:r>
            <w:r w:rsidRPr="004F4FB5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vertAlign w:val="superscript"/>
              </w:rPr>
              <w:t>F</w:t>
            </w:r>
            <w:proofErr w:type="spellEnd"/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with qPCR</w:t>
            </w:r>
          </w:p>
        </w:tc>
      </w:tr>
      <w:tr w:rsidR="003A18ED" w:rsidRPr="0053736D" w14:paraId="535EBD94" w14:textId="77777777" w:rsidTr="00841F9E">
        <w:trPr>
          <w:trHeight w:val="20"/>
        </w:trPr>
        <w:tc>
          <w:tcPr>
            <w:tcW w:w="643" w:type="pct"/>
            <w:vAlign w:val="center"/>
          </w:tcPr>
          <w:p w14:paraId="7B4F8D18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4F4FB5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Aalfru</w:t>
            </w:r>
            <w:proofErr w:type="spellEnd"/>
            <w:r w:rsidRPr="004F4FB5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♂</w:t>
            </w:r>
            <w:proofErr w:type="spellStart"/>
            <w:r w:rsidRPr="004F4FB5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qR</w:t>
            </w:r>
            <w:proofErr w:type="spellEnd"/>
          </w:p>
        </w:tc>
        <w:tc>
          <w:tcPr>
            <w:tcW w:w="2173" w:type="pct"/>
            <w:vAlign w:val="center"/>
          </w:tcPr>
          <w:p w14:paraId="35E4BBF8" w14:textId="77777777" w:rsidR="003A18ED" w:rsidRPr="004F4FB5" w:rsidRDefault="003A18ED" w:rsidP="00841F9E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CGTCAGGTTGGACTGATGGT</w:t>
            </w:r>
          </w:p>
        </w:tc>
        <w:tc>
          <w:tcPr>
            <w:tcW w:w="1055" w:type="pct"/>
            <w:vMerge/>
          </w:tcPr>
          <w:p w14:paraId="230BE273" w14:textId="77777777" w:rsidR="003A18ED" w:rsidRPr="004F4FB5" w:rsidRDefault="003A18ED" w:rsidP="00841F9E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129" w:type="pct"/>
            <w:vMerge/>
          </w:tcPr>
          <w:p w14:paraId="19FB28F3" w14:textId="77777777" w:rsidR="003A18ED" w:rsidRPr="004F4FB5" w:rsidRDefault="003A18ED" w:rsidP="00841F9E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3A18ED" w:rsidRPr="0053736D" w14:paraId="1530AAD2" w14:textId="77777777" w:rsidTr="00841F9E">
        <w:trPr>
          <w:trHeight w:val="20"/>
        </w:trPr>
        <w:tc>
          <w:tcPr>
            <w:tcW w:w="643" w:type="pct"/>
            <w:vAlign w:val="center"/>
          </w:tcPr>
          <w:p w14:paraId="749BC5A8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4F4FB5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Aalfru</w:t>
            </w:r>
            <w:proofErr w:type="spellEnd"/>
            <w:r w:rsidRPr="004F4FB5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♀</w:t>
            </w:r>
            <w:proofErr w:type="spellStart"/>
            <w:r w:rsidRPr="004F4FB5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qF</w:t>
            </w:r>
            <w:proofErr w:type="spellEnd"/>
          </w:p>
        </w:tc>
        <w:tc>
          <w:tcPr>
            <w:tcW w:w="2173" w:type="pct"/>
            <w:vAlign w:val="center"/>
          </w:tcPr>
          <w:p w14:paraId="16FAB7A5" w14:textId="77777777" w:rsidR="003A18ED" w:rsidRPr="004F4FB5" w:rsidRDefault="003A18ED" w:rsidP="00841F9E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CGTGTCCTGTACATTTACCATGC</w:t>
            </w:r>
          </w:p>
        </w:tc>
        <w:tc>
          <w:tcPr>
            <w:tcW w:w="1055" w:type="pct"/>
            <w:vMerge/>
          </w:tcPr>
          <w:p w14:paraId="2B63E0ED" w14:textId="77777777" w:rsidR="003A18ED" w:rsidRPr="004F4FB5" w:rsidRDefault="003A18ED" w:rsidP="00841F9E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129" w:type="pct"/>
            <w:vMerge/>
          </w:tcPr>
          <w:p w14:paraId="31B8AF7A" w14:textId="77777777" w:rsidR="003A18ED" w:rsidRPr="004F4FB5" w:rsidRDefault="003A18ED" w:rsidP="00841F9E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3A18ED" w:rsidRPr="0053736D" w14:paraId="4441769D" w14:textId="77777777" w:rsidTr="00841F9E">
        <w:trPr>
          <w:trHeight w:val="20"/>
        </w:trPr>
        <w:tc>
          <w:tcPr>
            <w:tcW w:w="643" w:type="pct"/>
            <w:vAlign w:val="center"/>
          </w:tcPr>
          <w:p w14:paraId="0716096B" w14:textId="77777777" w:rsidR="003A18ED" w:rsidRPr="004F4FB5" w:rsidRDefault="003A18ED" w:rsidP="00841F9E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4F4FB5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Aalfru</w:t>
            </w:r>
            <w:proofErr w:type="spellEnd"/>
            <w:r w:rsidRPr="004F4FB5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♀</w:t>
            </w:r>
            <w:proofErr w:type="spellStart"/>
            <w:r w:rsidRPr="004F4FB5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qR</w:t>
            </w:r>
            <w:proofErr w:type="spellEnd"/>
          </w:p>
        </w:tc>
        <w:tc>
          <w:tcPr>
            <w:tcW w:w="2173" w:type="pct"/>
            <w:vAlign w:val="center"/>
          </w:tcPr>
          <w:p w14:paraId="7373FA27" w14:textId="77777777" w:rsidR="003A18ED" w:rsidRPr="004F4FB5" w:rsidRDefault="003A18ED" w:rsidP="00841F9E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4F4FB5">
              <w:rPr>
                <w:rFonts w:ascii="Times New Roman" w:eastAsia="等线" w:hAnsi="Times New Roman" w:cs="Times New Roman"/>
                <w:sz w:val="16"/>
                <w:szCs w:val="16"/>
              </w:rPr>
              <w:t>TCTCCTCTGTTAGACGGCTG</w:t>
            </w:r>
          </w:p>
        </w:tc>
        <w:tc>
          <w:tcPr>
            <w:tcW w:w="1055" w:type="pct"/>
            <w:vMerge/>
          </w:tcPr>
          <w:p w14:paraId="4350916B" w14:textId="77777777" w:rsidR="003A18ED" w:rsidRPr="004F4FB5" w:rsidRDefault="003A18ED" w:rsidP="00841F9E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129" w:type="pct"/>
            <w:vMerge/>
          </w:tcPr>
          <w:p w14:paraId="04E79B67" w14:textId="77777777" w:rsidR="003A18ED" w:rsidRPr="004F4FB5" w:rsidRDefault="003A18ED" w:rsidP="00841F9E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</w:tbl>
    <w:p w14:paraId="294D5AAE" w14:textId="77777777" w:rsidR="003A18ED" w:rsidRDefault="003A18ED"/>
    <w:sectPr w:rsidR="003A18ED" w:rsidSect="003A18E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8ED"/>
    <w:rsid w:val="003A1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198ED"/>
  <w15:chartTrackingRefBased/>
  <w15:docId w15:val="{90E613BE-EE58-46A6-92A1-96E4DEF98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18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A18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580</Characters>
  <Application>Microsoft Office Word</Application>
  <DocSecurity>0</DocSecurity>
  <Lines>13</Lines>
  <Paragraphs>3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Yijie</dc:creator>
  <cp:keywords/>
  <dc:description/>
  <cp:lastModifiedBy>Zhao Yijie</cp:lastModifiedBy>
  <cp:revision>1</cp:revision>
  <dcterms:created xsi:type="dcterms:W3CDTF">2022-06-18T06:47:00Z</dcterms:created>
  <dcterms:modified xsi:type="dcterms:W3CDTF">2022-06-18T06:49:00Z</dcterms:modified>
</cp:coreProperties>
</file>